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AF601C" w14:textId="77777777" w:rsidR="006C455F" w:rsidRDefault="006C455F">
      <w:pPr>
        <w:pStyle w:val="normal0"/>
        <w:spacing w:line="360" w:lineRule="auto"/>
        <w:jc w:val="both"/>
        <w:rPr>
          <w:rFonts w:ascii="Times New Roman" w:hAnsi="Times New Roman" w:cs="Times New Roman"/>
          <w:color w:val="222222"/>
          <w:sz w:val="28"/>
          <w:szCs w:val="28"/>
          <w:highlight w:val="white"/>
        </w:rPr>
      </w:pPr>
      <w:bookmarkStart w:id="0" w:name="_gjdgxs"/>
      <w:bookmarkEnd w:id="0"/>
      <w:r>
        <w:rPr>
          <w:rFonts w:ascii="Times New Roman" w:hAnsi="Times New Roman" w:cs="Times New Roman"/>
          <w:b/>
          <w:bCs/>
          <w:color w:val="222222"/>
          <w:sz w:val="28"/>
          <w:szCs w:val="28"/>
          <w:highlight w:val="white"/>
        </w:rPr>
        <w:t xml:space="preserve">Impaired male fertility and abnormal </w:t>
      </w:r>
      <w:proofErr w:type="spellStart"/>
      <w:r>
        <w:rPr>
          <w:rFonts w:ascii="Times New Roman" w:hAnsi="Times New Roman" w:cs="Times New Roman"/>
          <w:b/>
          <w:bCs/>
          <w:color w:val="222222"/>
          <w:sz w:val="28"/>
          <w:szCs w:val="28"/>
          <w:highlight w:val="white"/>
        </w:rPr>
        <w:t>epididymal</w:t>
      </w:r>
      <w:proofErr w:type="spellEnd"/>
      <w:r>
        <w:rPr>
          <w:rFonts w:ascii="Times New Roman" w:hAnsi="Times New Roman" w:cs="Times New Roman"/>
          <w:b/>
          <w:bCs/>
          <w:color w:val="222222"/>
          <w:sz w:val="28"/>
          <w:szCs w:val="28"/>
          <w:highlight w:val="white"/>
        </w:rPr>
        <w:t xml:space="preserve"> epithelium differentiation in mice lacking CRISP1 and CRISP4</w:t>
      </w:r>
    </w:p>
    <w:p w14:paraId="2406D649" w14:textId="77777777" w:rsidR="006C455F" w:rsidRDefault="006C455F">
      <w:pPr>
        <w:pStyle w:val="normal0"/>
        <w:widowControl w:val="0"/>
        <w:spacing w:after="28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arvaja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Guillermo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rukm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Nicolá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G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Weige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Muñoz Mariana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attiston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arí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Guazzon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Vanes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kaw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Masahito, Haruhiko Miyata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Lusti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Livi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Breton Sylvie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uasnicu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Patricia S</w:t>
      </w:r>
    </w:p>
    <w:p w14:paraId="35576644" w14:textId="77777777" w:rsidR="006C455F" w:rsidRDefault="006C455F">
      <w:pPr>
        <w:pStyle w:val="normal0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4FB1DEF" w14:textId="77777777" w:rsidR="006C455F" w:rsidRDefault="006C455F">
      <w:pPr>
        <w:pStyle w:val="normal0"/>
        <w:spacing w:line="48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Supplementary information</w:t>
      </w:r>
    </w:p>
    <w:p w14:paraId="60B854DB" w14:textId="77777777" w:rsidR="006C455F" w:rsidRDefault="006C455F">
      <w:pPr>
        <w:pStyle w:val="normal0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A9C394A" w14:textId="77777777" w:rsidR="006C455F" w:rsidRDefault="006C455F">
      <w:pPr>
        <w:pStyle w:val="normal0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64E9CA7" w14:textId="77777777" w:rsidR="006C455F" w:rsidRDefault="006C455F">
      <w:pPr>
        <w:pStyle w:val="normal0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0DCAB87" w14:textId="77777777" w:rsidR="006C455F" w:rsidRDefault="006C455F">
      <w:pPr>
        <w:pStyle w:val="normal0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CAD336E" w14:textId="77777777" w:rsidR="006C455F" w:rsidRDefault="006C455F">
      <w:pPr>
        <w:pStyle w:val="normal0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B9AF78D" w14:textId="77777777" w:rsidR="006C455F" w:rsidRDefault="006C455F">
      <w:pPr>
        <w:pStyle w:val="normal0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317A7FA" w14:textId="77777777" w:rsidR="006C455F" w:rsidRDefault="006C455F">
      <w:pPr>
        <w:pStyle w:val="normal0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D93EDCD" w14:textId="77777777" w:rsidR="006C455F" w:rsidRDefault="006C455F">
      <w:pPr>
        <w:pStyle w:val="normal0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F168BFD" w14:textId="77777777" w:rsidR="006C455F" w:rsidRDefault="006C455F">
      <w:pPr>
        <w:pStyle w:val="normal0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F0563CB" w14:textId="77777777" w:rsidR="006C455F" w:rsidRDefault="006C455F">
      <w:pPr>
        <w:pStyle w:val="normal0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CD23864" w14:textId="77777777" w:rsidR="006C455F" w:rsidRDefault="006C455F">
      <w:pPr>
        <w:pStyle w:val="normal0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7CA1F69" w14:textId="77777777" w:rsidR="006C455F" w:rsidRDefault="00550376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val="es-ES"/>
        </w:rPr>
        <w:lastRenderedPageBreak/>
        <w:pict w14:anchorId="6CA4FC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7.png" o:spid="_x0000_i1025" type="#_x0000_t75" style="width:440pt;height:169pt;visibility:visible">
            <v:imagedata r:id="rId5" o:title=""/>
          </v:shape>
        </w:pict>
      </w:r>
    </w:p>
    <w:p w14:paraId="4023B2C5" w14:textId="77777777" w:rsidR="006C455F" w:rsidRDefault="006C455F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risp4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vertAlign w:val="superscript"/>
        </w:rPr>
        <w:t xml:space="preserve">-/-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phenotype in C57BL/6*DBA background: A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WT or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Crisp4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dult males were bred with control females for 4 days and the number of pups was analyzed. Data are mean ± SEM,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n=9, ns. 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B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WT and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Crisp4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males were mated with hormone stimulated females and the percentage of fertilized eggs recovered from the ampulla was evaluated the following day. Data are mean ± SEM,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n=5, ns.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)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Hoesch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-stained capacitated sperm were co-incubated with COC for 15 min and the number of sperm within the cumulus matrix was determined. Data are mean ± SEM,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n=5, ns.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D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apacitated sperm were co-incubated with ZP-intact eggs for 30 min and the number of sperm bound to the ZP was evaluated. Data are mean ± SEM,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n=5, n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E)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aud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epididyma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sperm were labeled with eosin and their viability analyzed under a light microscope (x400). Data are mean ± SEM,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n=6, ns.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)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alysis of progressive motility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aud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epididyma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sperm by CASA. Data are mean ± SEM,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n=5, n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G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apacitate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aud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epididyma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sperm were evaluated by CASA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hyperactivatio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levels were determined. Data are mean ± SEM,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n=5, ns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348E0F2D" w14:textId="77777777" w:rsidR="006C455F" w:rsidRDefault="006C455F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8E9027F" w14:textId="77777777" w:rsidR="006C455F" w:rsidRDefault="006C455F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E11911D" w14:textId="77777777" w:rsidR="006C455F" w:rsidRDefault="006C455F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2F8CA3E" w14:textId="77777777" w:rsidR="006C455F" w:rsidRDefault="006C455F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D739C04" w14:textId="77777777" w:rsidR="006C455F" w:rsidRDefault="00550376">
      <w:pPr>
        <w:pStyle w:val="normal0"/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val="es-ES"/>
        </w:rPr>
        <w:lastRenderedPageBreak/>
        <w:pict w14:anchorId="1072DBE6">
          <v:shape id="image9.jpg" o:spid="_x0000_i1026" type="#_x0000_t75" style="width:388pt;height:299pt;visibility:visible">
            <v:imagedata r:id="rId6" o:title=""/>
          </v:shape>
        </w:pict>
      </w:r>
    </w:p>
    <w:p w14:paraId="67352A14" w14:textId="77777777" w:rsidR="006C455F" w:rsidRDefault="006C455F">
      <w:pPr>
        <w:pStyle w:val="normal0"/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D9C3F4B" w14:textId="77777777" w:rsidR="006C455F" w:rsidRDefault="006C455F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1. </w:t>
      </w:r>
      <w:proofErr w:type="gramStart"/>
      <w:r>
        <w:rPr>
          <w:rFonts w:ascii="Times New Roman" w:hAnsi="Times New Roman" w:cs="Times New Roman"/>
          <w:b/>
          <w:bCs/>
          <w:color w:val="000000"/>
        </w:rPr>
        <w:t xml:space="preserve">Disruption of the mouse </w:t>
      </w:r>
      <w:r>
        <w:rPr>
          <w:rFonts w:ascii="Times New Roman" w:hAnsi="Times New Roman" w:cs="Times New Roman"/>
          <w:b/>
          <w:bCs/>
          <w:i/>
          <w:iCs/>
          <w:color w:val="000000"/>
        </w:rPr>
        <w:t>Crisp4</w:t>
      </w:r>
      <w:r>
        <w:rPr>
          <w:rFonts w:ascii="Times New Roman" w:hAnsi="Times New Roman" w:cs="Times New Roman"/>
          <w:b/>
          <w:bCs/>
          <w:color w:val="000000"/>
        </w:rPr>
        <w:t xml:space="preserve"> locus.</w:t>
      </w:r>
      <w:proofErr w:type="gramEnd"/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: </w:t>
      </w:r>
      <w:r>
        <w:rPr>
          <w:rFonts w:ascii="Times New Roman" w:hAnsi="Times New Roman" w:cs="Times New Roman"/>
          <w:color w:val="000000"/>
        </w:rPr>
        <w:t xml:space="preserve">Schematic representation of the wild type allele, targeting vector, and both recombined and KO alleles. The blue rectangles and numbers within them denote the exons in the </w:t>
      </w:r>
      <w:r>
        <w:rPr>
          <w:rFonts w:ascii="Times New Roman" w:hAnsi="Times New Roman" w:cs="Times New Roman"/>
          <w:i/>
          <w:iCs/>
          <w:color w:val="000000"/>
        </w:rPr>
        <w:t xml:space="preserve">Crisp4 </w:t>
      </w:r>
      <w:r>
        <w:rPr>
          <w:rFonts w:ascii="Times New Roman" w:hAnsi="Times New Roman" w:cs="Times New Roman"/>
          <w:color w:val="000000"/>
        </w:rPr>
        <w:t>gene. The open boxes represent the negative (</w:t>
      </w:r>
      <w:proofErr w:type="spellStart"/>
      <w:r>
        <w:rPr>
          <w:rFonts w:ascii="Times New Roman" w:hAnsi="Times New Roman" w:cs="Times New Roman"/>
          <w:color w:val="000000"/>
        </w:rPr>
        <w:t>lacZ</w:t>
      </w:r>
      <w:proofErr w:type="spellEnd"/>
      <w:r>
        <w:rPr>
          <w:rFonts w:ascii="Times New Roman" w:hAnsi="Times New Roman" w:cs="Times New Roman"/>
          <w:color w:val="000000"/>
        </w:rPr>
        <w:t xml:space="preserve">) and positive (neo) selection cassettes. To remove the </w:t>
      </w:r>
      <w:proofErr w:type="spellStart"/>
      <w:r>
        <w:rPr>
          <w:rFonts w:ascii="Times New Roman" w:hAnsi="Times New Roman" w:cs="Times New Roman"/>
          <w:color w:val="000000"/>
        </w:rPr>
        <w:t>floxed</w:t>
      </w:r>
      <w:proofErr w:type="spellEnd"/>
      <w:r>
        <w:rPr>
          <w:rFonts w:ascii="Times New Roman" w:hAnsi="Times New Roman" w:cs="Times New Roman"/>
          <w:color w:val="000000"/>
        </w:rPr>
        <w:t>-exons, F1 mice were mated with B6D2 CAG-</w:t>
      </w:r>
      <w:proofErr w:type="spellStart"/>
      <w:r>
        <w:rPr>
          <w:rFonts w:ascii="Times New Roman" w:hAnsi="Times New Roman" w:cs="Times New Roman"/>
          <w:color w:val="000000"/>
        </w:rPr>
        <w:t>Cre</w:t>
      </w:r>
      <w:proofErr w:type="spellEnd"/>
      <w:r>
        <w:rPr>
          <w:rFonts w:ascii="Times New Roman" w:hAnsi="Times New Roman" w:cs="Times New Roman"/>
          <w:color w:val="000000"/>
        </w:rPr>
        <w:t xml:space="preserve"> transgenic animals that ubiquitously express </w:t>
      </w:r>
      <w:proofErr w:type="spellStart"/>
      <w:r>
        <w:rPr>
          <w:rFonts w:ascii="Times New Roman" w:hAnsi="Times New Roman" w:cs="Times New Roman"/>
          <w:color w:val="000000"/>
        </w:rPr>
        <w:t>Cre</w:t>
      </w:r>
      <w:proofErr w:type="spellEnd"/>
      <w:r>
        <w:rPr>
          <w:rFonts w:ascii="Times New Roman" w:hAnsi="Times New Roman" w:cs="Times New Roman"/>
          <w:color w:val="000000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color w:val="000000"/>
        </w:rPr>
        <w:t>lacZ</w:t>
      </w:r>
      <w:proofErr w:type="spellEnd"/>
      <w:proofErr w:type="gramEnd"/>
      <w:r>
        <w:rPr>
          <w:rFonts w:ascii="Times New Roman" w:hAnsi="Times New Roman" w:cs="Times New Roman"/>
          <w:color w:val="000000"/>
        </w:rPr>
        <w:t xml:space="preserve">: beta </w:t>
      </w:r>
      <w:proofErr w:type="spellStart"/>
      <w:r>
        <w:rPr>
          <w:rFonts w:ascii="Times New Roman" w:hAnsi="Times New Roman" w:cs="Times New Roman"/>
          <w:color w:val="000000"/>
        </w:rPr>
        <w:t>galactosidase</w:t>
      </w:r>
      <w:proofErr w:type="spellEnd"/>
      <w:r>
        <w:rPr>
          <w:rFonts w:ascii="Times New Roman" w:hAnsi="Times New Roman" w:cs="Times New Roman"/>
          <w:color w:val="000000"/>
        </w:rPr>
        <w:t xml:space="preserve">. </w:t>
      </w:r>
      <w:proofErr w:type="gramStart"/>
      <w:r>
        <w:rPr>
          <w:rFonts w:ascii="Times New Roman" w:hAnsi="Times New Roman" w:cs="Times New Roman"/>
          <w:color w:val="000000"/>
        </w:rPr>
        <w:t>neo</w:t>
      </w:r>
      <w:proofErr w:type="gramEnd"/>
      <w:r>
        <w:rPr>
          <w:rFonts w:ascii="Times New Roman" w:hAnsi="Times New Roman" w:cs="Times New Roman"/>
          <w:color w:val="000000"/>
        </w:rPr>
        <w:t xml:space="preserve">: neomycin resistance cassette. DTA: diphtheria toxin </w:t>
      </w:r>
      <w:proofErr w:type="gramStart"/>
      <w:r>
        <w:rPr>
          <w:rFonts w:ascii="Times New Roman" w:hAnsi="Times New Roman" w:cs="Times New Roman"/>
          <w:color w:val="000000"/>
        </w:rPr>
        <w:t>A</w:t>
      </w:r>
      <w:proofErr w:type="gramEnd"/>
      <w:r>
        <w:rPr>
          <w:rFonts w:ascii="Times New Roman" w:hAnsi="Times New Roman" w:cs="Times New Roman"/>
          <w:color w:val="000000"/>
        </w:rPr>
        <w:t xml:space="preserve"> chain. </w:t>
      </w:r>
      <w:r>
        <w:rPr>
          <w:rFonts w:ascii="Times New Roman" w:hAnsi="Times New Roman" w:cs="Times New Roman"/>
          <w:b/>
          <w:bCs/>
          <w:color w:val="000000"/>
        </w:rPr>
        <w:t>B:</w:t>
      </w:r>
      <w:r>
        <w:rPr>
          <w:rFonts w:ascii="Times New Roman" w:hAnsi="Times New Roman" w:cs="Times New Roman"/>
          <w:color w:val="000000"/>
        </w:rPr>
        <w:t xml:space="preserve"> RT-PCR (left) and western blotting (right) images showing the lack of expression of CRISP4 in the epididymis of the mutant mice. WT: </w:t>
      </w:r>
      <w:proofErr w:type="spellStart"/>
      <w:r>
        <w:rPr>
          <w:rFonts w:ascii="Times New Roman" w:hAnsi="Times New Roman" w:cs="Times New Roman"/>
          <w:color w:val="000000"/>
        </w:rPr>
        <w:t>wildtype</w:t>
      </w:r>
      <w:proofErr w:type="spellEnd"/>
      <w:r>
        <w:rPr>
          <w:rFonts w:ascii="Times New Roman" w:hAnsi="Times New Roman" w:cs="Times New Roman"/>
          <w:color w:val="000000"/>
        </w:rPr>
        <w:t xml:space="preserve">, HT: heterozygous, KO: knockout. -RT: without </w:t>
      </w:r>
      <w:proofErr w:type="spellStart"/>
      <w:r>
        <w:rPr>
          <w:rFonts w:ascii="Times New Roman" w:hAnsi="Times New Roman" w:cs="Times New Roman"/>
          <w:color w:val="000000"/>
        </w:rPr>
        <w:t>retrotranscriptase</w:t>
      </w:r>
      <w:proofErr w:type="spellEnd"/>
    </w:p>
    <w:p w14:paraId="6E350E03" w14:textId="77777777" w:rsidR="006C455F" w:rsidRDefault="006C455F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04678D58" w14:textId="77777777" w:rsidR="006C455F" w:rsidRDefault="006C455F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13A60D03" w14:textId="77777777" w:rsidR="006C455F" w:rsidRDefault="006C455F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644DEDBA" w14:textId="77777777" w:rsidR="006C455F" w:rsidRDefault="00550376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lang w:val="es-ES"/>
        </w:rPr>
        <w:lastRenderedPageBreak/>
        <w:pict w14:anchorId="216AC51F">
          <v:shape id="image8.png" o:spid="_x0000_i1027" type="#_x0000_t75" style="width:439pt;height:287pt;visibility:visible">
            <v:imagedata r:id="rId7" o:title=""/>
          </v:shape>
        </w:pict>
      </w:r>
    </w:p>
    <w:p w14:paraId="1CA5D6E8" w14:textId="77777777" w:rsidR="006C455F" w:rsidRDefault="006C455F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risp4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vertAlign w:val="superscript"/>
        </w:rPr>
        <w:t xml:space="preserve">-/-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henotype in C57BL/6*DBA background: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T and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Crisp4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perm were incubated under capacitating conditions for 90 min and different functional parameters evaluated. Sperm were co-incubated with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(A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OC for 3 h,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(B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ZP-intact eggs for 3 h, or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(C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ZP-free eggs for 1 h. At the end of all incubations, fertilization was evaluated by the presence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econdensi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sperm heads within the egg cytoplasm. Data are mean ± SEM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, n=5, p*&lt;0,00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D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Protein tyrosine phosphorylation was analyzed by western blotting using an anti-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hosphotyrosin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ntibody. A representative blot is shown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, n=4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E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Percentage of acrosome reaction determined by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oomassi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Brilliant Blue staining in fresh (F) and capacitated sperm exposed to either progesterone (P) or dimethyl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ulfoxid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lone (C) during the last 15 min of incubation. Data are mean ± SEM,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n=10;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ifferent letters indicate significant differences between groups (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v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b,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&lt;0.01;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v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c,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&lt;0.001;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b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v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c,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p&lt;0.05</w:t>
      </w:r>
      <w:r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14:paraId="2132500F" w14:textId="77777777" w:rsidR="006C455F" w:rsidRDefault="006C455F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23617C2" w14:textId="77777777" w:rsidR="006C455F" w:rsidRDefault="006C455F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03A2BD2" w14:textId="77777777" w:rsidR="006C455F" w:rsidRDefault="006C455F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2AFCF90" w14:textId="77777777" w:rsidR="006C455F" w:rsidRDefault="00550376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val="es-ES"/>
        </w:rPr>
        <w:lastRenderedPageBreak/>
        <w:pict w14:anchorId="18190371">
          <v:shape id="image12.png" o:spid="_x0000_i1028" type="#_x0000_t75" style="width:437pt;height:292pt;visibility:visible">
            <v:imagedata r:id="rId8" o:title=""/>
          </v:shape>
        </w:pict>
      </w:r>
    </w:p>
    <w:p w14:paraId="4DBA8A99" w14:textId="77777777" w:rsidR="006C455F" w:rsidRDefault="006C455F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3. Genotype distribution of DKO mice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Pups born from mating of HT/HT males with HT/HT females were genotyped. Analysis of the amount of mice of each genotype revealed the expecte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endeli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distribution.</w:t>
      </w:r>
    </w:p>
    <w:p w14:paraId="0863EDC5" w14:textId="77777777" w:rsidR="006C455F" w:rsidRDefault="006C455F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CA55E67" w14:textId="77777777" w:rsidR="00550376" w:rsidRDefault="00550376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GoBack"/>
      <w:bookmarkEnd w:id="1"/>
    </w:p>
    <w:p w14:paraId="6F238C54" w14:textId="77777777" w:rsidR="006C455F" w:rsidRDefault="006C455F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1CB568C" w14:textId="77777777" w:rsidR="006C455F" w:rsidRDefault="00550376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val="es-ES"/>
        </w:rPr>
        <w:lastRenderedPageBreak/>
        <w:pict w14:anchorId="12A5BCFA">
          <v:shape id="image11.png" o:spid="_x0000_i1029" type="#_x0000_t75" style="width:435pt;height:207pt;visibility:visible">
            <v:imagedata r:id="rId9" o:title=""/>
          </v:shape>
        </w:pict>
      </w:r>
    </w:p>
    <w:p w14:paraId="30C3FF38" w14:textId="77777777" w:rsidR="006C455F" w:rsidRDefault="006C455F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4. Effect of age on the incidence of males with bigger testes and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epididymides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Percentage of animals exhibiting affected (DKO2) or non-affected (DKO1) reproductive organs as a function of animal age. The numbers inside the bars indicate the amount of males exhibiting each phenotype. </w:t>
      </w:r>
    </w:p>
    <w:p w14:paraId="6A22D052" w14:textId="77777777" w:rsidR="006C455F" w:rsidRDefault="00550376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val="es-ES"/>
        </w:rPr>
        <w:lastRenderedPageBreak/>
        <w:pict w14:anchorId="7B4F7BC3">
          <v:shape id="image6.png" o:spid="_x0000_i1030" type="#_x0000_t75" style="width:440pt;height:425pt;visibility:visible">
            <v:imagedata r:id="rId10" o:title=""/>
          </v:shape>
        </w:pict>
      </w:r>
    </w:p>
    <w:p w14:paraId="549ED6D8" w14:textId="77777777" w:rsidR="006C455F" w:rsidRDefault="006C455F">
      <w:pPr>
        <w:pStyle w:val="normal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5.  </w:t>
      </w: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Effect of the lack of CRISP1 and CRISP4 on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epididymal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epithelium phenotype.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oubl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mmunolabeli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of AQP9, marker of principal cells (red) and V-ATPase B1 subunit, marker of clear cells (green) in the caput (A) and corpus (B) epididymis of WT and of both Group1 (DKO1) and Group 2 (DKO2) mutant males. Representative images are shown. Scales correspond to 100 (A) and 200 µm (B).</w:t>
      </w:r>
    </w:p>
    <w:sectPr w:rsidR="006C455F" w:rsidSect="004E1B93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E1B93"/>
    <w:rsid w:val="004E1B93"/>
    <w:rsid w:val="00550376"/>
    <w:rsid w:val="00614F46"/>
    <w:rsid w:val="006B1FA5"/>
    <w:rsid w:val="006C455F"/>
    <w:rsid w:val="00910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4"/>
    <o:shapelayout v:ext="edit">
      <o:idmap v:ext="edit" data="1"/>
    </o:shapelayout>
  </w:shapeDefaults>
  <w:decimalSymbol w:val="."/>
  <w:listSeparator w:val=","/>
  <w14:docId w14:val="0256BC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lang w:val="en-US"/>
    </w:rPr>
  </w:style>
  <w:style w:type="paragraph" w:styleId="Heading1">
    <w:name w:val="heading 1"/>
    <w:basedOn w:val="normal0"/>
    <w:next w:val="normal0"/>
    <w:link w:val="Heading1Char"/>
    <w:uiPriority w:val="99"/>
    <w:qFormat/>
    <w:rsid w:val="004E1B93"/>
    <w:pPr>
      <w:keepNext/>
      <w:keepLines/>
      <w:spacing w:before="480" w:after="120"/>
      <w:outlineLvl w:val="0"/>
    </w:pPr>
    <w:rPr>
      <w:b/>
      <w:bCs/>
      <w:color w:val="000000"/>
      <w:sz w:val="48"/>
      <w:szCs w:val="48"/>
    </w:rPr>
  </w:style>
  <w:style w:type="paragraph" w:styleId="Heading2">
    <w:name w:val="heading 2"/>
    <w:basedOn w:val="normal0"/>
    <w:next w:val="normal0"/>
    <w:link w:val="Heading2Char"/>
    <w:uiPriority w:val="99"/>
    <w:qFormat/>
    <w:rsid w:val="004E1B93"/>
    <w:pPr>
      <w:keepNext/>
      <w:keepLines/>
      <w:spacing w:before="360" w:after="80"/>
      <w:outlineLvl w:val="1"/>
    </w:pPr>
    <w:rPr>
      <w:b/>
      <w:bCs/>
      <w:color w:val="000000"/>
      <w:sz w:val="36"/>
      <w:szCs w:val="36"/>
    </w:rPr>
  </w:style>
  <w:style w:type="paragraph" w:styleId="Heading3">
    <w:name w:val="heading 3"/>
    <w:basedOn w:val="normal0"/>
    <w:next w:val="normal0"/>
    <w:link w:val="Heading3Char"/>
    <w:uiPriority w:val="99"/>
    <w:qFormat/>
    <w:rsid w:val="004E1B93"/>
    <w:pPr>
      <w:keepNext/>
      <w:keepLines/>
      <w:spacing w:before="280" w:after="80"/>
      <w:outlineLvl w:val="2"/>
    </w:pPr>
    <w:rPr>
      <w:b/>
      <w:bCs/>
      <w:color w:val="000000"/>
      <w:sz w:val="28"/>
      <w:szCs w:val="28"/>
    </w:rPr>
  </w:style>
  <w:style w:type="paragraph" w:styleId="Heading4">
    <w:name w:val="heading 4"/>
    <w:basedOn w:val="normal0"/>
    <w:next w:val="normal0"/>
    <w:link w:val="Heading4Char"/>
    <w:uiPriority w:val="99"/>
    <w:qFormat/>
    <w:rsid w:val="004E1B93"/>
    <w:pPr>
      <w:keepNext/>
      <w:keepLines/>
      <w:spacing w:before="240" w:after="40"/>
      <w:outlineLvl w:val="3"/>
    </w:pPr>
    <w:rPr>
      <w:b/>
      <w:bCs/>
      <w:color w:val="000000"/>
      <w:sz w:val="24"/>
      <w:szCs w:val="24"/>
    </w:rPr>
  </w:style>
  <w:style w:type="paragraph" w:styleId="Heading5">
    <w:name w:val="heading 5"/>
    <w:basedOn w:val="normal0"/>
    <w:next w:val="normal0"/>
    <w:link w:val="Heading5Char"/>
    <w:uiPriority w:val="99"/>
    <w:qFormat/>
    <w:rsid w:val="004E1B93"/>
    <w:pPr>
      <w:keepNext/>
      <w:keepLines/>
      <w:spacing w:before="220" w:after="40"/>
      <w:outlineLvl w:val="4"/>
    </w:pPr>
    <w:rPr>
      <w:b/>
      <w:bCs/>
      <w:color w:val="000000"/>
    </w:rPr>
  </w:style>
  <w:style w:type="paragraph" w:styleId="Heading6">
    <w:name w:val="heading 6"/>
    <w:basedOn w:val="normal0"/>
    <w:next w:val="normal0"/>
    <w:link w:val="Heading6Char"/>
    <w:uiPriority w:val="99"/>
    <w:qFormat/>
    <w:rsid w:val="004E1B93"/>
    <w:pPr>
      <w:keepNext/>
      <w:keepLines/>
      <w:spacing w:before="200" w:after="40"/>
      <w:outlineLvl w:val="5"/>
    </w:pPr>
    <w:rPr>
      <w:b/>
      <w:b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996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4996"/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4996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996"/>
    <w:rPr>
      <w:rFonts w:asciiTheme="minorHAnsi" w:eastAsiaTheme="minorEastAsia" w:hAnsiTheme="minorHAnsi" w:cstheme="minorBidi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996"/>
    <w:rPr>
      <w:rFonts w:asciiTheme="minorHAnsi" w:eastAsiaTheme="minorEastAsia" w:hAnsiTheme="minorHAnsi" w:cstheme="minorBidi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996"/>
    <w:rPr>
      <w:rFonts w:asciiTheme="minorHAnsi" w:eastAsiaTheme="minorEastAsia" w:hAnsiTheme="minorHAnsi" w:cstheme="minorBidi"/>
      <w:b/>
      <w:bCs/>
      <w:lang w:val="en-US"/>
    </w:rPr>
  </w:style>
  <w:style w:type="paragraph" w:customStyle="1" w:styleId="normal0">
    <w:name w:val="normal"/>
    <w:uiPriority w:val="99"/>
    <w:rsid w:val="004E1B93"/>
    <w:pPr>
      <w:spacing w:after="200" w:line="276" w:lineRule="auto"/>
    </w:pPr>
    <w:rPr>
      <w:lang w:val="en-US"/>
    </w:rPr>
  </w:style>
  <w:style w:type="paragraph" w:styleId="Title">
    <w:name w:val="Title"/>
    <w:basedOn w:val="normal0"/>
    <w:next w:val="normal0"/>
    <w:link w:val="TitleChar"/>
    <w:uiPriority w:val="99"/>
    <w:qFormat/>
    <w:rsid w:val="004E1B93"/>
    <w:pPr>
      <w:keepNext/>
      <w:keepLines/>
      <w:spacing w:before="480" w:after="120"/>
    </w:pPr>
    <w:rPr>
      <w:b/>
      <w:bCs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64996"/>
    <w:rPr>
      <w:rFonts w:asciiTheme="majorHAnsi" w:eastAsiaTheme="majorEastAsia" w:hAnsiTheme="majorHAnsi" w:cstheme="majorBidi"/>
      <w:b/>
      <w:bCs/>
      <w:kern w:val="28"/>
      <w:sz w:val="32"/>
      <w:szCs w:val="32"/>
      <w:lang w:val="en-US"/>
    </w:rPr>
  </w:style>
  <w:style w:type="paragraph" w:styleId="Subtitle">
    <w:name w:val="Subtitle"/>
    <w:basedOn w:val="normal0"/>
    <w:next w:val="normal0"/>
    <w:link w:val="SubtitleChar"/>
    <w:uiPriority w:val="99"/>
    <w:qFormat/>
    <w:rsid w:val="004E1B93"/>
    <w:pPr>
      <w:keepNext/>
      <w:keepLines/>
      <w:spacing w:before="360" w:after="80"/>
    </w:pPr>
    <w:rPr>
      <w:rFonts w:ascii="Georgia" w:hAnsi="Georgia" w:cs="Georgia"/>
      <w:i/>
      <w:iCs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664996"/>
    <w:rPr>
      <w:rFonts w:asciiTheme="majorHAnsi" w:eastAsiaTheme="majorEastAsia" w:hAnsiTheme="majorHAnsi" w:cstheme="majorBidi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jpe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05</Words>
  <Characters>3455</Characters>
  <Application>Microsoft Macintosh Word</Application>
  <DocSecurity>0</DocSecurity>
  <Lines>28</Lines>
  <Paragraphs>8</Paragraphs>
  <ScaleCrop>false</ScaleCrop>
  <Company/>
  <LinksUpToDate>false</LinksUpToDate>
  <CharactersWithSpaces>4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aired male fertility and abnormal epididymal epithelium differentiation in mice lacking CRISP1 and CRISP4</dc:title>
  <dc:subject/>
  <dc:creator>PC2</dc:creator>
  <cp:keywords/>
  <dc:description/>
  <cp:lastModifiedBy>Saif A Muhsin</cp:lastModifiedBy>
  <cp:revision>3</cp:revision>
  <dcterms:created xsi:type="dcterms:W3CDTF">2018-09-12T22:16:00Z</dcterms:created>
  <dcterms:modified xsi:type="dcterms:W3CDTF">2018-09-12T22:50:00Z</dcterms:modified>
</cp:coreProperties>
</file>